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7DC31" w14:textId="77777777" w:rsidR="00D1761D" w:rsidRPr="00845D3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845D3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material </w:t>
      </w:r>
    </w:p>
    <w:p w14:paraId="72F7280D" w14:textId="1F49654C" w:rsidR="00D1761D" w:rsidRPr="00B140BC" w:rsidRDefault="00D1761D" w:rsidP="002A10E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ppendix table 1</w:t>
      </w:r>
      <w:r w:rsidRPr="00B140B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B140B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aracteristics of th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A.) </w:t>
      </w:r>
      <w:r w:rsidR="008E61B1">
        <w:rPr>
          <w:rFonts w:ascii="Arial" w:hAnsi="Arial" w:cs="Arial"/>
          <w:color w:val="000000" w:themeColor="text1"/>
          <w:sz w:val="20"/>
          <w:szCs w:val="20"/>
          <w:lang w:val="en-US"/>
        </w:rPr>
        <w:t>LIAISON</w:t>
      </w:r>
      <w:r w:rsidR="008E61B1" w:rsidRPr="009A6162">
        <w:rPr>
          <w:rFonts w:ascii="Arial" w:hAnsi="Arial" w:cs="Arial"/>
          <w:color w:val="000000" w:themeColor="text1"/>
          <w:sz w:val="20"/>
          <w:szCs w:val="20"/>
          <w:vertAlign w:val="superscript"/>
        </w:rPr>
        <w:t> </w:t>
      </w:r>
      <w:r w:rsidR="008E61B1" w:rsidRPr="009A6162">
        <w:rPr>
          <w:rFonts w:ascii="Arial" w:hAnsi="Arial" w:cs="Arial"/>
          <w:color w:val="000000" w:themeColor="text1"/>
          <w:sz w:val="20"/>
          <w:szCs w:val="20"/>
        </w:rPr>
        <w:t>SARS-CoV-2 Ag</w:t>
      </w:r>
      <w:r w:rsidR="008E61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say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(B.) </w:t>
      </w:r>
      <w:r w:rsidR="00876918">
        <w:rPr>
          <w:rFonts w:ascii="Arial" w:hAnsi="Arial" w:cs="Arial"/>
          <w:color w:val="000000" w:themeColor="text1"/>
          <w:sz w:val="20"/>
          <w:szCs w:val="20"/>
          <w:lang w:val="en-US"/>
        </w:rPr>
        <w:t>Standard Q</w:t>
      </w:r>
      <w:r w:rsidRPr="00B140B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tigen assays in the detection of SARS-CoV-2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considering low cycle threshold (Ct) value of less than 25 to be positive by polymerase chain reaction (PCR)</w:t>
      </w:r>
    </w:p>
    <w:p w14:paraId="0EC87C6D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8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"/>
        <w:gridCol w:w="454"/>
        <w:gridCol w:w="453"/>
        <w:gridCol w:w="490"/>
        <w:gridCol w:w="548"/>
        <w:gridCol w:w="741"/>
        <w:gridCol w:w="2410"/>
        <w:gridCol w:w="1417"/>
        <w:gridCol w:w="1418"/>
      </w:tblGrid>
      <w:tr w:rsidR="00D1761D" w:rsidRPr="008A21D2" w14:paraId="16C341E9" w14:textId="77777777" w:rsidTr="009C63A9">
        <w:trPr>
          <w:cantSplit/>
          <w:trHeight w:val="454"/>
        </w:trPr>
        <w:tc>
          <w:tcPr>
            <w:tcW w:w="467" w:type="dxa"/>
          </w:tcPr>
          <w:p w14:paraId="3C5A2542" w14:textId="77777777" w:rsidR="00D1761D" w:rsidRPr="00DA2C5E" w:rsidRDefault="00D1761D" w:rsidP="002A10E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</w:t>
            </w:r>
            <w:r w:rsidRPr="00DA2C5E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</w:tc>
        <w:tc>
          <w:tcPr>
            <w:tcW w:w="4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42FA3" w14:textId="77777777" w:rsidR="00D1761D" w:rsidRPr="008A21D2" w:rsidRDefault="00D1761D" w:rsidP="002A10EF"/>
        </w:tc>
        <w:tc>
          <w:tcPr>
            <w:tcW w:w="943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4782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R</w:t>
            </w:r>
          </w:p>
        </w:tc>
        <w:tc>
          <w:tcPr>
            <w:tcW w:w="5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328C4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2FEFDFEA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DDF76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228856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Estima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163E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D1761D" w:rsidRPr="008A21D2" w14:paraId="45F40991" w14:textId="77777777" w:rsidTr="009C63A9">
        <w:trPr>
          <w:cantSplit/>
          <w:trHeight w:val="454"/>
        </w:trPr>
        <w:tc>
          <w:tcPr>
            <w:tcW w:w="467" w:type="dxa"/>
          </w:tcPr>
          <w:p w14:paraId="5BC44502" w14:textId="77777777" w:rsidR="00D1761D" w:rsidRPr="008A21D2" w:rsidRDefault="00D1761D" w:rsidP="002A10EF"/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854DE" w14:textId="77777777" w:rsidR="00D1761D" w:rsidRPr="008A21D2" w:rsidRDefault="00D1761D" w:rsidP="002A10EF">
            <w:pPr>
              <w:jc w:val="center"/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C74C8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8F5F8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118B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503DF45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412A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CC1CD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03983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1 – 91.0</w:t>
            </w:r>
          </w:p>
        </w:tc>
      </w:tr>
      <w:tr w:rsidR="00D1761D" w:rsidRPr="008A21D2" w14:paraId="1F1E4432" w14:textId="77777777" w:rsidTr="009C63A9">
        <w:trPr>
          <w:cantSplit/>
          <w:trHeight w:val="454"/>
        </w:trPr>
        <w:tc>
          <w:tcPr>
            <w:tcW w:w="46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3E1FDC5D" w14:textId="5DBFD5CC" w:rsidR="00D1761D" w:rsidRPr="00DA2C5E" w:rsidRDefault="008E61B1" w:rsidP="002A10E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5BC4">
              <w:rPr>
                <w:rFonts w:ascii="Arial" w:hAnsi="Arial" w:cs="Arial"/>
                <w:sz w:val="18"/>
                <w:szCs w:val="18"/>
                <w:lang w:val="en-US"/>
              </w:rPr>
              <w:t>LIAIS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761D">
              <w:rPr>
                <w:rFonts w:ascii="Arial" w:hAnsi="Arial" w:cs="Arial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5A9B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C815C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B82E2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8F77B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5F7B32A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30C02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06C50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</w:t>
            </w:r>
          </w:p>
        </w:tc>
        <w:tc>
          <w:tcPr>
            <w:tcW w:w="1418" w:type="dxa"/>
            <w:vAlign w:val="center"/>
          </w:tcPr>
          <w:p w14:paraId="18480CC3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4 – 100</w:t>
            </w:r>
          </w:p>
        </w:tc>
      </w:tr>
      <w:tr w:rsidR="00D1761D" w:rsidRPr="008A21D2" w14:paraId="21654BA9" w14:textId="77777777" w:rsidTr="009C63A9">
        <w:trPr>
          <w:cantSplit/>
          <w:trHeight w:val="454"/>
        </w:trPr>
        <w:tc>
          <w:tcPr>
            <w:tcW w:w="467" w:type="dxa"/>
            <w:vMerge/>
            <w:tcBorders>
              <w:right w:val="single" w:sz="4" w:space="0" w:color="auto"/>
            </w:tcBorders>
          </w:tcPr>
          <w:p w14:paraId="672B0435" w14:textId="77777777" w:rsidR="00D1761D" w:rsidRPr="008A21D2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D617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1B208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7AA9C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7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8E403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6B70098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2B447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F1001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418" w:type="dxa"/>
            <w:vAlign w:val="center"/>
          </w:tcPr>
          <w:p w14:paraId="5045D0B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.0 – 99.9</w:t>
            </w:r>
          </w:p>
        </w:tc>
      </w:tr>
      <w:tr w:rsidR="00D1761D" w:rsidRPr="008A21D2" w14:paraId="27E62D09" w14:textId="77777777" w:rsidTr="009C63A9">
        <w:trPr>
          <w:cantSplit/>
          <w:trHeight w:val="454"/>
        </w:trPr>
        <w:tc>
          <w:tcPr>
            <w:tcW w:w="467" w:type="dxa"/>
          </w:tcPr>
          <w:p w14:paraId="46144EF0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51E0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FE18BB" w14:textId="77777777" w:rsidR="00D1761D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07B97E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3DE7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7</w:t>
            </w:r>
          </w:p>
        </w:tc>
        <w:tc>
          <w:tcPr>
            <w:tcW w:w="741" w:type="dxa"/>
          </w:tcPr>
          <w:p w14:paraId="765AE800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3479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EC5A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D23272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3 – 99.7</w:t>
            </w:r>
          </w:p>
        </w:tc>
      </w:tr>
    </w:tbl>
    <w:p w14:paraId="445A8238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8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"/>
        <w:gridCol w:w="454"/>
        <w:gridCol w:w="453"/>
        <w:gridCol w:w="490"/>
        <w:gridCol w:w="548"/>
        <w:gridCol w:w="740"/>
        <w:gridCol w:w="2409"/>
        <w:gridCol w:w="1416"/>
        <w:gridCol w:w="1417"/>
      </w:tblGrid>
      <w:tr w:rsidR="00D1761D" w:rsidRPr="008A21D2" w14:paraId="64A606C1" w14:textId="77777777" w:rsidTr="00876918">
        <w:trPr>
          <w:cantSplit/>
          <w:trHeight w:val="454"/>
        </w:trPr>
        <w:tc>
          <w:tcPr>
            <w:tcW w:w="471" w:type="dxa"/>
          </w:tcPr>
          <w:p w14:paraId="5F4270EA" w14:textId="77777777" w:rsidR="00D1761D" w:rsidRPr="00DA2C5E" w:rsidRDefault="00D1761D" w:rsidP="002A10E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DA2C5E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</w:tc>
        <w:tc>
          <w:tcPr>
            <w:tcW w:w="4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2A14B" w14:textId="77777777" w:rsidR="00D1761D" w:rsidRPr="008A21D2" w:rsidRDefault="00D1761D" w:rsidP="002A10EF"/>
        </w:tc>
        <w:tc>
          <w:tcPr>
            <w:tcW w:w="943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27D63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R</w:t>
            </w:r>
          </w:p>
        </w:tc>
        <w:tc>
          <w:tcPr>
            <w:tcW w:w="5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0E8DA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</w:tcPr>
          <w:p w14:paraId="2661BB48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A6E19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E6201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Estimat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82EF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D1761D" w:rsidRPr="008A21D2" w14:paraId="5BA63D4F" w14:textId="77777777" w:rsidTr="00876918">
        <w:trPr>
          <w:cantSplit/>
          <w:trHeight w:val="454"/>
        </w:trPr>
        <w:tc>
          <w:tcPr>
            <w:tcW w:w="471" w:type="dxa"/>
          </w:tcPr>
          <w:p w14:paraId="505E04BC" w14:textId="77777777" w:rsidR="00D1761D" w:rsidRPr="008A21D2" w:rsidRDefault="00D1761D" w:rsidP="002A10EF"/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88C58" w14:textId="77777777" w:rsidR="00D1761D" w:rsidRPr="008A21D2" w:rsidRDefault="00D1761D" w:rsidP="002A10EF">
            <w:pPr>
              <w:jc w:val="center"/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CE2F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BCCC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C178F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</w:tcPr>
          <w:p w14:paraId="60D088F0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23DA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4CB33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14239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4 – 71.9</w:t>
            </w:r>
          </w:p>
        </w:tc>
      </w:tr>
      <w:tr w:rsidR="00876918" w:rsidRPr="008A21D2" w14:paraId="78781FD2" w14:textId="77777777" w:rsidTr="00876918">
        <w:trPr>
          <w:cantSplit/>
          <w:trHeight w:val="454"/>
        </w:trPr>
        <w:tc>
          <w:tcPr>
            <w:tcW w:w="471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138AD771" w14:textId="2379CE00" w:rsidR="00876918" w:rsidRPr="00DA2C5E" w:rsidRDefault="00876918" w:rsidP="002A10E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5BC4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Standard Q 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7D86D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6A74A" w14:textId="77777777" w:rsidR="00876918" w:rsidRPr="000518F8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C859F" w14:textId="77777777" w:rsidR="00876918" w:rsidRPr="000518F8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EE008" w14:textId="77777777" w:rsidR="00876918" w:rsidRPr="008A21D2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</w:tcPr>
          <w:p w14:paraId="67456061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F6265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BEB1E0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417" w:type="dxa"/>
            <w:vAlign w:val="center"/>
          </w:tcPr>
          <w:p w14:paraId="0CBAE1E1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8 – 99.3</w:t>
            </w:r>
          </w:p>
        </w:tc>
      </w:tr>
      <w:tr w:rsidR="00876918" w:rsidRPr="008A21D2" w14:paraId="062F397D" w14:textId="77777777" w:rsidTr="00876918">
        <w:trPr>
          <w:cantSplit/>
          <w:trHeight w:val="454"/>
        </w:trPr>
        <w:tc>
          <w:tcPr>
            <w:tcW w:w="471" w:type="dxa"/>
            <w:vMerge/>
            <w:tcBorders>
              <w:right w:val="single" w:sz="4" w:space="0" w:color="auto"/>
            </w:tcBorders>
          </w:tcPr>
          <w:p w14:paraId="3369A623" w14:textId="77777777" w:rsidR="00876918" w:rsidRPr="008A21D2" w:rsidRDefault="00876918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76773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8A5B4" w14:textId="77777777" w:rsidR="00876918" w:rsidRPr="008A21D2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9DF35" w14:textId="77777777" w:rsidR="00876918" w:rsidRPr="000518F8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4AE8C" w14:textId="77777777" w:rsidR="00876918" w:rsidRPr="008A21D2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</w:tcPr>
          <w:p w14:paraId="598916D6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3DF1BF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01CB5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417" w:type="dxa"/>
            <w:vAlign w:val="center"/>
          </w:tcPr>
          <w:p w14:paraId="720A0A04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6 – 77.3</w:t>
            </w:r>
          </w:p>
        </w:tc>
      </w:tr>
      <w:tr w:rsidR="00876918" w:rsidRPr="008A21D2" w14:paraId="1CEA95E3" w14:textId="77777777" w:rsidTr="00876918">
        <w:trPr>
          <w:cantSplit/>
          <w:trHeight w:val="454"/>
        </w:trPr>
        <w:tc>
          <w:tcPr>
            <w:tcW w:w="471" w:type="dxa"/>
          </w:tcPr>
          <w:p w14:paraId="5CBD119A" w14:textId="77777777" w:rsidR="00876918" w:rsidRPr="00DA2C5E" w:rsidRDefault="00876918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92CB1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463C8" w14:textId="77777777" w:rsidR="00876918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4D58E" w14:textId="77777777" w:rsidR="00876918" w:rsidRPr="008A21D2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1A9FC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1</w:t>
            </w:r>
          </w:p>
        </w:tc>
        <w:tc>
          <w:tcPr>
            <w:tcW w:w="740" w:type="dxa"/>
          </w:tcPr>
          <w:p w14:paraId="24A31D10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EB399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5CC4AF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F227B9" w14:textId="77777777" w:rsidR="00876918" w:rsidRPr="00DA2C5E" w:rsidRDefault="00876918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4 – 99.1</w:t>
            </w:r>
          </w:p>
        </w:tc>
      </w:tr>
    </w:tbl>
    <w:p w14:paraId="6E84E959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BF8EAE6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758653B" w14:textId="54E62D40" w:rsidR="00D1761D" w:rsidRPr="00B140BC" w:rsidRDefault="00D1761D" w:rsidP="002A10E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ppendix table 2</w:t>
      </w:r>
      <w:r w:rsidRPr="00B140B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B140B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aracteristics of th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A.) </w:t>
      </w:r>
      <w:r w:rsidR="008E61B1">
        <w:rPr>
          <w:rFonts w:ascii="Arial" w:hAnsi="Arial" w:cs="Arial"/>
          <w:color w:val="000000" w:themeColor="text1"/>
          <w:sz w:val="20"/>
          <w:szCs w:val="20"/>
          <w:lang w:val="en-US"/>
        </w:rPr>
        <w:t>LIAISON</w:t>
      </w:r>
      <w:r w:rsidR="008E61B1" w:rsidRPr="009A6162">
        <w:rPr>
          <w:rFonts w:ascii="Arial" w:hAnsi="Arial" w:cs="Arial"/>
          <w:color w:val="000000" w:themeColor="text1"/>
          <w:sz w:val="20"/>
          <w:szCs w:val="20"/>
          <w:vertAlign w:val="superscript"/>
        </w:rPr>
        <w:t> </w:t>
      </w:r>
      <w:r w:rsidR="008E61B1" w:rsidRPr="009A6162">
        <w:rPr>
          <w:rFonts w:ascii="Arial" w:hAnsi="Arial" w:cs="Arial"/>
          <w:color w:val="000000" w:themeColor="text1"/>
          <w:sz w:val="20"/>
          <w:szCs w:val="20"/>
        </w:rPr>
        <w:t>SARS-CoV-2 Ag</w:t>
      </w:r>
      <w:r w:rsidR="008E61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say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(B.) </w:t>
      </w:r>
      <w:r w:rsidR="00876918">
        <w:rPr>
          <w:rFonts w:ascii="Arial" w:hAnsi="Arial" w:cs="Arial"/>
          <w:color w:val="000000" w:themeColor="text1"/>
          <w:sz w:val="20"/>
          <w:szCs w:val="20"/>
          <w:lang w:val="en-US"/>
        </w:rPr>
        <w:t>Standard Q</w:t>
      </w:r>
      <w:r w:rsidRPr="00B140B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tigen assays in the detection of SARS-CoV-2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mong symptomatic patients only</w:t>
      </w:r>
    </w:p>
    <w:p w14:paraId="35303CA9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8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"/>
        <w:gridCol w:w="454"/>
        <w:gridCol w:w="453"/>
        <w:gridCol w:w="490"/>
        <w:gridCol w:w="548"/>
        <w:gridCol w:w="741"/>
        <w:gridCol w:w="2410"/>
        <w:gridCol w:w="1417"/>
        <w:gridCol w:w="1418"/>
      </w:tblGrid>
      <w:tr w:rsidR="00D1761D" w:rsidRPr="008A21D2" w14:paraId="024D0AD8" w14:textId="77777777" w:rsidTr="009C63A9">
        <w:trPr>
          <w:cantSplit/>
          <w:trHeight w:val="454"/>
        </w:trPr>
        <w:tc>
          <w:tcPr>
            <w:tcW w:w="467" w:type="dxa"/>
          </w:tcPr>
          <w:p w14:paraId="1693EA07" w14:textId="77777777" w:rsidR="00D1761D" w:rsidRPr="00DA2C5E" w:rsidRDefault="00D1761D" w:rsidP="002A10E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</w:t>
            </w:r>
            <w:r w:rsidRPr="00DA2C5E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</w:tc>
        <w:tc>
          <w:tcPr>
            <w:tcW w:w="4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5BEB9" w14:textId="77777777" w:rsidR="00D1761D" w:rsidRPr="008A21D2" w:rsidRDefault="00D1761D" w:rsidP="002A10EF"/>
        </w:tc>
        <w:tc>
          <w:tcPr>
            <w:tcW w:w="943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2912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R</w:t>
            </w:r>
          </w:p>
        </w:tc>
        <w:tc>
          <w:tcPr>
            <w:tcW w:w="5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8609D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3C5F24DA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5936B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5351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Estima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205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D1761D" w:rsidRPr="008A21D2" w14:paraId="0C44DFDF" w14:textId="77777777" w:rsidTr="009C63A9">
        <w:trPr>
          <w:cantSplit/>
          <w:trHeight w:val="454"/>
        </w:trPr>
        <w:tc>
          <w:tcPr>
            <w:tcW w:w="467" w:type="dxa"/>
          </w:tcPr>
          <w:p w14:paraId="60A5B464" w14:textId="77777777" w:rsidR="00D1761D" w:rsidRPr="008A21D2" w:rsidRDefault="00D1761D" w:rsidP="002A10EF"/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65BD0" w14:textId="77777777" w:rsidR="00D1761D" w:rsidRPr="008A21D2" w:rsidRDefault="00D1761D" w:rsidP="002A10EF">
            <w:pPr>
              <w:jc w:val="center"/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D123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128D6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89DE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6E4F03B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F0216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FE839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4CB192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8 – 99.7</w:t>
            </w:r>
          </w:p>
        </w:tc>
      </w:tr>
      <w:tr w:rsidR="00D1761D" w:rsidRPr="008A21D2" w14:paraId="2AEA6FD8" w14:textId="77777777" w:rsidTr="009C63A9">
        <w:trPr>
          <w:cantSplit/>
          <w:trHeight w:val="454"/>
        </w:trPr>
        <w:tc>
          <w:tcPr>
            <w:tcW w:w="46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494D1978" w14:textId="1D62CEA9" w:rsidR="00D1761D" w:rsidRPr="00DA2C5E" w:rsidRDefault="008E61B1" w:rsidP="002A10E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379">
              <w:rPr>
                <w:rFonts w:ascii="Arial" w:hAnsi="Arial" w:cs="Arial"/>
                <w:sz w:val="18"/>
                <w:szCs w:val="18"/>
                <w:lang w:val="en-US"/>
              </w:rPr>
              <w:t>LIAIS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761D">
              <w:rPr>
                <w:rFonts w:ascii="Arial" w:hAnsi="Arial" w:cs="Arial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6F7E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1DEB8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A0559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BEC44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1B93CABE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58CEE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C38E4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vAlign w:val="center"/>
          </w:tcPr>
          <w:p w14:paraId="346F3FA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5 – 100</w:t>
            </w:r>
          </w:p>
        </w:tc>
      </w:tr>
      <w:tr w:rsidR="00D1761D" w:rsidRPr="008A21D2" w14:paraId="5AAC3834" w14:textId="77777777" w:rsidTr="009C63A9">
        <w:trPr>
          <w:cantSplit/>
          <w:trHeight w:val="454"/>
        </w:trPr>
        <w:tc>
          <w:tcPr>
            <w:tcW w:w="467" w:type="dxa"/>
            <w:vMerge/>
            <w:tcBorders>
              <w:right w:val="single" w:sz="4" w:space="0" w:color="auto"/>
            </w:tcBorders>
          </w:tcPr>
          <w:p w14:paraId="7ED17A72" w14:textId="77777777" w:rsidR="00D1761D" w:rsidRPr="008A21D2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36478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22F94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80E65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CF310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47C5736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8C793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3D431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vAlign w:val="center"/>
          </w:tcPr>
          <w:p w14:paraId="0E43D0C1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1 – 100</w:t>
            </w:r>
          </w:p>
        </w:tc>
      </w:tr>
      <w:tr w:rsidR="00D1761D" w:rsidRPr="008A21D2" w14:paraId="4D28207A" w14:textId="77777777" w:rsidTr="009C63A9">
        <w:trPr>
          <w:cantSplit/>
          <w:trHeight w:val="454"/>
        </w:trPr>
        <w:tc>
          <w:tcPr>
            <w:tcW w:w="467" w:type="dxa"/>
          </w:tcPr>
          <w:p w14:paraId="1BF516A8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2F6D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528DE" w14:textId="77777777" w:rsidR="00D1761D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ADA969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8F60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41" w:type="dxa"/>
          </w:tcPr>
          <w:p w14:paraId="4513AFC1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4A5BF4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B6552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7ED141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7 – 99.9</w:t>
            </w:r>
          </w:p>
        </w:tc>
      </w:tr>
    </w:tbl>
    <w:p w14:paraId="1772D7AB" w14:textId="77777777" w:rsidR="00D1761D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8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"/>
        <w:gridCol w:w="454"/>
        <w:gridCol w:w="453"/>
        <w:gridCol w:w="490"/>
        <w:gridCol w:w="548"/>
        <w:gridCol w:w="741"/>
        <w:gridCol w:w="2410"/>
        <w:gridCol w:w="1417"/>
        <w:gridCol w:w="1418"/>
      </w:tblGrid>
      <w:tr w:rsidR="00D1761D" w:rsidRPr="008A21D2" w14:paraId="0F5CB74B" w14:textId="77777777" w:rsidTr="009C63A9">
        <w:trPr>
          <w:cantSplit/>
          <w:trHeight w:val="454"/>
        </w:trPr>
        <w:tc>
          <w:tcPr>
            <w:tcW w:w="467" w:type="dxa"/>
          </w:tcPr>
          <w:p w14:paraId="2BC86B74" w14:textId="77777777" w:rsidR="00D1761D" w:rsidRPr="00DA2C5E" w:rsidRDefault="00D1761D" w:rsidP="002A10E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DA2C5E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</w:tc>
        <w:tc>
          <w:tcPr>
            <w:tcW w:w="4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EFAB0" w14:textId="77777777" w:rsidR="00D1761D" w:rsidRPr="008A21D2" w:rsidRDefault="00D1761D" w:rsidP="002A10EF"/>
        </w:tc>
        <w:tc>
          <w:tcPr>
            <w:tcW w:w="943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3F89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R</w:t>
            </w:r>
          </w:p>
        </w:tc>
        <w:tc>
          <w:tcPr>
            <w:tcW w:w="5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4C413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64B2D31C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9BA94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579EB2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Estima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1830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D1761D" w:rsidRPr="008A21D2" w14:paraId="352BD3E6" w14:textId="77777777" w:rsidTr="009C63A9">
        <w:trPr>
          <w:cantSplit/>
          <w:trHeight w:val="454"/>
        </w:trPr>
        <w:tc>
          <w:tcPr>
            <w:tcW w:w="467" w:type="dxa"/>
          </w:tcPr>
          <w:p w14:paraId="72F06127" w14:textId="77777777" w:rsidR="00D1761D" w:rsidRPr="008A21D2" w:rsidRDefault="00D1761D" w:rsidP="002A10EF"/>
        </w:tc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C1C1E" w14:textId="77777777" w:rsidR="00D1761D" w:rsidRPr="008A21D2" w:rsidRDefault="00D1761D" w:rsidP="002A10EF">
            <w:pPr>
              <w:jc w:val="center"/>
            </w:pP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F639E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D917F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37A9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14:paraId="28C301A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3DEE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B1F54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5DCA6E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– 97.2</w:t>
            </w:r>
          </w:p>
        </w:tc>
      </w:tr>
      <w:tr w:rsidR="00D1761D" w:rsidRPr="008A21D2" w14:paraId="28707064" w14:textId="77777777" w:rsidTr="009C63A9">
        <w:trPr>
          <w:cantSplit/>
          <w:trHeight w:val="454"/>
        </w:trPr>
        <w:tc>
          <w:tcPr>
            <w:tcW w:w="46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6D6CF4CB" w14:textId="58886F43" w:rsidR="00D1761D" w:rsidRPr="00F35379" w:rsidRDefault="00876918" w:rsidP="002A10EF">
            <w:pPr>
              <w:ind w:left="113" w:right="113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537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Standard Q 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81293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D4A92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2B394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02E3A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1EBA2B7B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2E14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A3C16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418" w:type="dxa"/>
            <w:vAlign w:val="center"/>
          </w:tcPr>
          <w:p w14:paraId="2F4FEE29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 – 99.9</w:t>
            </w:r>
          </w:p>
        </w:tc>
      </w:tr>
      <w:tr w:rsidR="00D1761D" w:rsidRPr="008A21D2" w14:paraId="588C4A15" w14:textId="77777777" w:rsidTr="009C63A9">
        <w:trPr>
          <w:cantSplit/>
          <w:trHeight w:val="454"/>
        </w:trPr>
        <w:tc>
          <w:tcPr>
            <w:tcW w:w="467" w:type="dxa"/>
            <w:vMerge/>
            <w:tcBorders>
              <w:right w:val="single" w:sz="4" w:space="0" w:color="auto"/>
            </w:tcBorders>
          </w:tcPr>
          <w:p w14:paraId="7C946977" w14:textId="77777777" w:rsidR="00D1761D" w:rsidRPr="008A21D2" w:rsidRDefault="00D1761D" w:rsidP="002A10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F02D3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C3796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D54A6" w14:textId="77777777" w:rsidR="00D1761D" w:rsidRPr="000518F8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5585D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13EBF5E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64E9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24B0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418" w:type="dxa"/>
            <w:vAlign w:val="center"/>
          </w:tcPr>
          <w:p w14:paraId="6C461B2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3 – 99.7</w:t>
            </w:r>
          </w:p>
        </w:tc>
      </w:tr>
      <w:tr w:rsidR="00D1761D" w:rsidRPr="008A21D2" w14:paraId="24337A83" w14:textId="77777777" w:rsidTr="009C63A9">
        <w:trPr>
          <w:cantSplit/>
          <w:trHeight w:val="454"/>
        </w:trPr>
        <w:tc>
          <w:tcPr>
            <w:tcW w:w="467" w:type="dxa"/>
          </w:tcPr>
          <w:p w14:paraId="1902FA59" w14:textId="77777777" w:rsidR="00D1761D" w:rsidRPr="00DA2C5E" w:rsidRDefault="00D1761D" w:rsidP="002A10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ADF5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67FCB" w14:textId="77777777" w:rsidR="00D1761D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16643" w14:textId="77777777" w:rsidR="00D1761D" w:rsidRPr="008A21D2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CF82C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</w:tcPr>
          <w:p w14:paraId="3EC9960A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DC065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C5E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1AB677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D6A98D" w14:textId="77777777" w:rsidR="00D1761D" w:rsidRPr="00DA2C5E" w:rsidRDefault="00D1761D" w:rsidP="002A10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3 – 98.8</w:t>
            </w:r>
          </w:p>
        </w:tc>
      </w:tr>
    </w:tbl>
    <w:p w14:paraId="65EFC9D5" w14:textId="77777777" w:rsidR="00D1761D" w:rsidRPr="000518F8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C5C59A5" w14:textId="77777777" w:rsidR="00D1761D" w:rsidRPr="000518F8" w:rsidRDefault="00D1761D" w:rsidP="002A10EF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sectPr w:rsidR="00D1761D" w:rsidRPr="000518F8" w:rsidSect="007432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A4CA5"/>
    <w:multiLevelType w:val="hybridMultilevel"/>
    <w:tmpl w:val="FE6287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40D2B"/>
    <w:multiLevelType w:val="hybridMultilevel"/>
    <w:tmpl w:val="C668F9F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49A5093"/>
    <w:multiLevelType w:val="hybridMultilevel"/>
    <w:tmpl w:val="DDC0A884"/>
    <w:lvl w:ilvl="0" w:tplc="808A8F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F7197"/>
    <w:multiLevelType w:val="hybridMultilevel"/>
    <w:tmpl w:val="2E7245F4"/>
    <w:lvl w:ilvl="0" w:tplc="213E98D2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3374C"/>
    <w:multiLevelType w:val="hybridMultilevel"/>
    <w:tmpl w:val="BED0B4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693BB6"/>
    <w:multiLevelType w:val="hybridMultilevel"/>
    <w:tmpl w:val="97566BBE"/>
    <w:lvl w:ilvl="0" w:tplc="FCD4D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avwer5pxrxmerwavp2vep2ddw5f90dws2&quot;&gt;My EndNote Library-Converted&lt;record-ids&gt;&lt;item&gt;256&lt;/item&gt;&lt;item&gt;552&lt;/item&gt;&lt;item&gt;588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81&lt;/item&gt;&lt;/record-ids&gt;&lt;/item&gt;&lt;/Libraries&gt;"/>
  </w:docVars>
  <w:rsids>
    <w:rsidRoot w:val="002913DF"/>
    <w:rsid w:val="000012C8"/>
    <w:rsid w:val="000518F8"/>
    <w:rsid w:val="0005704F"/>
    <w:rsid w:val="0006351B"/>
    <w:rsid w:val="000A0F29"/>
    <w:rsid w:val="0011152C"/>
    <w:rsid w:val="00113CDE"/>
    <w:rsid w:val="00113D7F"/>
    <w:rsid w:val="00146712"/>
    <w:rsid w:val="001511F5"/>
    <w:rsid w:val="001718E1"/>
    <w:rsid w:val="00180F6D"/>
    <w:rsid w:val="001A6C0E"/>
    <w:rsid w:val="001B5A25"/>
    <w:rsid w:val="001B7BCC"/>
    <w:rsid w:val="001C5A52"/>
    <w:rsid w:val="001E5A08"/>
    <w:rsid w:val="00213458"/>
    <w:rsid w:val="00247212"/>
    <w:rsid w:val="002806CE"/>
    <w:rsid w:val="002913DF"/>
    <w:rsid w:val="002951AA"/>
    <w:rsid w:val="002A10EF"/>
    <w:rsid w:val="002E7C44"/>
    <w:rsid w:val="00316259"/>
    <w:rsid w:val="00320B05"/>
    <w:rsid w:val="0033312F"/>
    <w:rsid w:val="00362B70"/>
    <w:rsid w:val="00362EB5"/>
    <w:rsid w:val="003757C4"/>
    <w:rsid w:val="00383B25"/>
    <w:rsid w:val="003A5C15"/>
    <w:rsid w:val="003C08DC"/>
    <w:rsid w:val="00401039"/>
    <w:rsid w:val="00412CBB"/>
    <w:rsid w:val="00415B99"/>
    <w:rsid w:val="004278EE"/>
    <w:rsid w:val="004425B9"/>
    <w:rsid w:val="00445425"/>
    <w:rsid w:val="004663AE"/>
    <w:rsid w:val="00471C99"/>
    <w:rsid w:val="00483628"/>
    <w:rsid w:val="0048791F"/>
    <w:rsid w:val="00487B7C"/>
    <w:rsid w:val="004F1251"/>
    <w:rsid w:val="004F12A9"/>
    <w:rsid w:val="00515D0E"/>
    <w:rsid w:val="0052129D"/>
    <w:rsid w:val="0057152F"/>
    <w:rsid w:val="00577B6B"/>
    <w:rsid w:val="005C7E3B"/>
    <w:rsid w:val="00621B35"/>
    <w:rsid w:val="00627A18"/>
    <w:rsid w:val="00641846"/>
    <w:rsid w:val="00655F15"/>
    <w:rsid w:val="00657E8E"/>
    <w:rsid w:val="006735A1"/>
    <w:rsid w:val="00674F93"/>
    <w:rsid w:val="00675E6F"/>
    <w:rsid w:val="0067783A"/>
    <w:rsid w:val="00683EA7"/>
    <w:rsid w:val="00690AD2"/>
    <w:rsid w:val="006A4DF8"/>
    <w:rsid w:val="006B3453"/>
    <w:rsid w:val="006B4E7F"/>
    <w:rsid w:val="006C144D"/>
    <w:rsid w:val="006D193E"/>
    <w:rsid w:val="00724BAA"/>
    <w:rsid w:val="00741D1F"/>
    <w:rsid w:val="00742891"/>
    <w:rsid w:val="007432C2"/>
    <w:rsid w:val="00743ACF"/>
    <w:rsid w:val="007505DA"/>
    <w:rsid w:val="00756F9A"/>
    <w:rsid w:val="00776D6E"/>
    <w:rsid w:val="00793274"/>
    <w:rsid w:val="007F4B82"/>
    <w:rsid w:val="00801E38"/>
    <w:rsid w:val="00805430"/>
    <w:rsid w:val="00807FA2"/>
    <w:rsid w:val="00813CE9"/>
    <w:rsid w:val="00836147"/>
    <w:rsid w:val="00843DC2"/>
    <w:rsid w:val="00865AC2"/>
    <w:rsid w:val="008679F6"/>
    <w:rsid w:val="008714AC"/>
    <w:rsid w:val="00876918"/>
    <w:rsid w:val="00892650"/>
    <w:rsid w:val="008973FA"/>
    <w:rsid w:val="008A21D2"/>
    <w:rsid w:val="008C2B20"/>
    <w:rsid w:val="008C4734"/>
    <w:rsid w:val="008E61B1"/>
    <w:rsid w:val="0092735F"/>
    <w:rsid w:val="009423B6"/>
    <w:rsid w:val="00946BE8"/>
    <w:rsid w:val="009A6162"/>
    <w:rsid w:val="009A7962"/>
    <w:rsid w:val="009B4C13"/>
    <w:rsid w:val="00A10FE4"/>
    <w:rsid w:val="00A15FD1"/>
    <w:rsid w:val="00A25B34"/>
    <w:rsid w:val="00A27A17"/>
    <w:rsid w:val="00A33FE2"/>
    <w:rsid w:val="00A41C20"/>
    <w:rsid w:val="00A878C6"/>
    <w:rsid w:val="00A935DD"/>
    <w:rsid w:val="00B02A80"/>
    <w:rsid w:val="00B0701E"/>
    <w:rsid w:val="00B1648B"/>
    <w:rsid w:val="00B34EBE"/>
    <w:rsid w:val="00C40A3D"/>
    <w:rsid w:val="00C41CE2"/>
    <w:rsid w:val="00C6530E"/>
    <w:rsid w:val="00C65E54"/>
    <w:rsid w:val="00C65EBA"/>
    <w:rsid w:val="00C715E8"/>
    <w:rsid w:val="00CC2459"/>
    <w:rsid w:val="00CD16CE"/>
    <w:rsid w:val="00CD56AA"/>
    <w:rsid w:val="00CF6E01"/>
    <w:rsid w:val="00D01366"/>
    <w:rsid w:val="00D04E38"/>
    <w:rsid w:val="00D13AE3"/>
    <w:rsid w:val="00D1761D"/>
    <w:rsid w:val="00D315E3"/>
    <w:rsid w:val="00D80A36"/>
    <w:rsid w:val="00DA1A0B"/>
    <w:rsid w:val="00DA2C5E"/>
    <w:rsid w:val="00DB3077"/>
    <w:rsid w:val="00DC7FCF"/>
    <w:rsid w:val="00DD247B"/>
    <w:rsid w:val="00DD2A4E"/>
    <w:rsid w:val="00DF3853"/>
    <w:rsid w:val="00E137EE"/>
    <w:rsid w:val="00E142B5"/>
    <w:rsid w:val="00E146A0"/>
    <w:rsid w:val="00E214DD"/>
    <w:rsid w:val="00E243A0"/>
    <w:rsid w:val="00E42D9D"/>
    <w:rsid w:val="00E45429"/>
    <w:rsid w:val="00E63439"/>
    <w:rsid w:val="00E673D7"/>
    <w:rsid w:val="00E77249"/>
    <w:rsid w:val="00E93A07"/>
    <w:rsid w:val="00F003EA"/>
    <w:rsid w:val="00F2023E"/>
    <w:rsid w:val="00F35379"/>
    <w:rsid w:val="00F40B37"/>
    <w:rsid w:val="00F70D0D"/>
    <w:rsid w:val="00F77E81"/>
    <w:rsid w:val="00F935B2"/>
    <w:rsid w:val="00F96FBC"/>
    <w:rsid w:val="00FB1B86"/>
    <w:rsid w:val="00FD7242"/>
    <w:rsid w:val="00F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542B2"/>
  <w15:chartTrackingRefBased/>
  <w15:docId w15:val="{37675C11-1411-5C45-B7C6-5ABF619A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913D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2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3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A6C0E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79327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274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27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274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4F12A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F12A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27A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A1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DC7FC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C7FCF"/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D72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">
    <w:name w:val="Body"/>
    <w:link w:val="BodyChar"/>
    <w:rsid w:val="00813C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813CE9"/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08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550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68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5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7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64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8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ghounaim</dc:creator>
  <cp:keywords/>
  <dc:description/>
  <cp:lastModifiedBy>Mohammad Alghounaim</cp:lastModifiedBy>
  <cp:revision>3</cp:revision>
  <cp:lastPrinted>2021-11-26T15:47:00Z</cp:lastPrinted>
  <dcterms:created xsi:type="dcterms:W3CDTF">2021-12-10T20:05:00Z</dcterms:created>
  <dcterms:modified xsi:type="dcterms:W3CDTF">2021-12-10T20:06:00Z</dcterms:modified>
</cp:coreProperties>
</file>